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B8B5E4" w14:textId="72B5AE29" w:rsidR="00E475F2" w:rsidRPr="00C9462E" w:rsidRDefault="00251A7F" w:rsidP="00195437">
      <w:pPr>
        <w:spacing w:after="0" w:line="240" w:lineRule="auto"/>
        <w:rPr>
          <w:b/>
        </w:rPr>
      </w:pPr>
      <w:r w:rsidRPr="00C9462E">
        <w:rPr>
          <w:b/>
        </w:rPr>
        <w:t>Supplementa</w:t>
      </w:r>
      <w:r w:rsidR="007617C9">
        <w:rPr>
          <w:b/>
        </w:rPr>
        <w:t>ry</w:t>
      </w:r>
      <w:r w:rsidRPr="00C9462E">
        <w:rPr>
          <w:b/>
        </w:rPr>
        <w:t xml:space="preserve"> Table 1. </w:t>
      </w:r>
      <w:r w:rsidRPr="00C9462E">
        <w:rPr>
          <w:b/>
          <w:bCs w:val="0"/>
          <w:color w:val="000000"/>
        </w:rPr>
        <w:t xml:space="preserve">Maternal and child characteristics associated with maternal total </w:t>
      </w:r>
      <w:proofErr w:type="spellStart"/>
      <w:r w:rsidRPr="00C9462E">
        <w:rPr>
          <w:b/>
          <w:bCs w:val="0"/>
          <w:color w:val="000000"/>
        </w:rPr>
        <w:t>IgE</w:t>
      </w:r>
      <w:proofErr w:type="spellEnd"/>
      <w:r w:rsidRPr="00C9462E">
        <w:rPr>
          <w:b/>
          <w:bCs w:val="0"/>
          <w:color w:val="000000"/>
        </w:rPr>
        <w:t xml:space="preserve"> levels.</w:t>
      </w:r>
    </w:p>
    <w:tbl>
      <w:tblPr>
        <w:tblW w:w="96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4"/>
        <w:gridCol w:w="1930"/>
        <w:gridCol w:w="556"/>
        <w:gridCol w:w="1170"/>
        <w:gridCol w:w="990"/>
        <w:gridCol w:w="450"/>
        <w:gridCol w:w="1170"/>
        <w:gridCol w:w="990"/>
      </w:tblGrid>
      <w:tr w:rsidR="00251A7F" w:rsidRPr="00C9462E" w14:paraId="6C4EA6EC" w14:textId="77777777" w:rsidTr="00200AB0">
        <w:trPr>
          <w:cantSplit/>
        </w:trPr>
        <w:tc>
          <w:tcPr>
            <w:tcW w:w="237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3833D1B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Variable</w:t>
            </w:r>
          </w:p>
        </w:tc>
        <w:tc>
          <w:tcPr>
            <w:tcW w:w="19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CCBE01E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Level</w:t>
            </w:r>
          </w:p>
        </w:tc>
        <w:tc>
          <w:tcPr>
            <w:tcW w:w="27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461B84A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 xml:space="preserve">Maternal Total </w:t>
            </w:r>
            <w:proofErr w:type="spellStart"/>
            <w:r w:rsidRPr="00C9462E">
              <w:rPr>
                <w:b/>
                <w:bCs w:val="0"/>
                <w:color w:val="000000"/>
              </w:rPr>
              <w:t>IgE</w:t>
            </w:r>
            <w:proofErr w:type="spellEnd"/>
            <w:r w:rsidRPr="00C9462E">
              <w:rPr>
                <w:b/>
                <w:bCs w:val="0"/>
                <w:color w:val="000000"/>
              </w:rPr>
              <w:t xml:space="preserve">: </w:t>
            </w:r>
            <w:proofErr w:type="spellStart"/>
            <w:r w:rsidRPr="00C9462E">
              <w:rPr>
                <w:b/>
                <w:bCs w:val="0"/>
                <w:color w:val="000000"/>
              </w:rPr>
              <w:t>Prenatal</w:t>
            </w:r>
            <w:r w:rsidRPr="00C9462E">
              <w:rPr>
                <w:b/>
                <w:bCs w:val="0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E7BD1D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 xml:space="preserve">Maternal Total </w:t>
            </w:r>
            <w:proofErr w:type="spellStart"/>
            <w:r w:rsidRPr="00C9462E">
              <w:rPr>
                <w:b/>
                <w:bCs w:val="0"/>
                <w:color w:val="000000"/>
              </w:rPr>
              <w:t>IgE</w:t>
            </w:r>
            <w:proofErr w:type="spellEnd"/>
            <w:r w:rsidRPr="00C9462E">
              <w:rPr>
                <w:b/>
                <w:bCs w:val="0"/>
                <w:color w:val="000000"/>
              </w:rPr>
              <w:t>: 1-Month</w:t>
            </w:r>
            <w:r w:rsidRPr="00C9462E">
              <w:rPr>
                <w:b/>
                <w:bCs w:val="0"/>
                <w:color w:val="000000"/>
                <w:vertAlign w:val="superscript"/>
              </w:rPr>
              <w:t>a</w:t>
            </w:r>
          </w:p>
        </w:tc>
      </w:tr>
      <w:tr w:rsidR="00251A7F" w:rsidRPr="00C9462E" w14:paraId="411CAFAF" w14:textId="77777777" w:rsidTr="00200AB0">
        <w:trPr>
          <w:cantSplit/>
          <w:tblHeader/>
        </w:trPr>
        <w:tc>
          <w:tcPr>
            <w:tcW w:w="2374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0669E14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1930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BCB1FF0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A94F647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FB8F58F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Mean or Pearson ρ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5B13AC8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p-</w:t>
            </w:r>
            <w:proofErr w:type="spellStart"/>
            <w:r w:rsidRPr="00C9462E">
              <w:rPr>
                <w:b/>
                <w:bCs w:val="0"/>
                <w:color w:val="000000"/>
              </w:rPr>
              <w:t>value</w:t>
            </w:r>
            <w:r w:rsidRPr="00C9462E">
              <w:rPr>
                <w:b/>
                <w:bCs w:val="0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28B73D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0A7BEB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Mean or Pearson ρ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40E1A1" w14:textId="77777777" w:rsidR="00251A7F" w:rsidRPr="00C9462E" w:rsidRDefault="00251A7F" w:rsidP="00195437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 w:rsidRPr="00C9462E">
              <w:rPr>
                <w:b/>
                <w:bCs w:val="0"/>
                <w:color w:val="000000"/>
              </w:rPr>
              <w:t>p-</w:t>
            </w:r>
            <w:proofErr w:type="spellStart"/>
            <w:r w:rsidRPr="00C9462E">
              <w:rPr>
                <w:b/>
                <w:bCs w:val="0"/>
                <w:color w:val="000000"/>
              </w:rPr>
              <w:t>value</w:t>
            </w:r>
            <w:r w:rsidRPr="00C9462E">
              <w:rPr>
                <w:b/>
                <w:bCs w:val="0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947391" w:rsidRPr="00C9462E" w14:paraId="50064BAA" w14:textId="77777777" w:rsidTr="00200AB0">
        <w:trPr>
          <w:cantSplit/>
        </w:trPr>
        <w:tc>
          <w:tcPr>
            <w:tcW w:w="2374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48CB062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Household income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45750FB" w14:textId="540110A8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&lt;$20</w:t>
            </w:r>
            <w:r>
              <w:rPr>
                <w:color w:val="000000"/>
              </w:rPr>
              <w:t>,000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4CA7B8F" w14:textId="253A160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6F2F6A4" w14:textId="3251AC6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1ECB550" w14:textId="2ADE571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00F49FB3" w14:textId="70DBF76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439F3D24" w14:textId="41AFEDE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4EF960E0" w14:textId="10214BA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947391" w:rsidRPr="00C9462E" w14:paraId="3F3E58E7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C918DE1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6FCB167" w14:textId="47E8D8BE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C9462E">
              <w:rPr>
                <w:color w:val="000000"/>
              </w:rPr>
              <w:t>20</w:t>
            </w:r>
            <w:r>
              <w:rPr>
                <w:color w:val="000000"/>
              </w:rPr>
              <w:t>,000</w:t>
            </w:r>
            <w:r w:rsidRPr="00C9462E">
              <w:rPr>
                <w:color w:val="000000"/>
              </w:rPr>
              <w:t>-&lt;$40</w:t>
            </w:r>
            <w:r>
              <w:rPr>
                <w:color w:val="000000"/>
              </w:rPr>
              <w:t>,000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72E8CE3" w14:textId="406C922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FDFE3D0" w14:textId="0250312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B338C6F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39F716A" w14:textId="1545D67D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76CEC958" w14:textId="334235A7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760F2D0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4A3D4ABE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5E57227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E593302" w14:textId="22893C3B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C9462E">
              <w:rPr>
                <w:color w:val="000000"/>
              </w:rPr>
              <w:t>40</w:t>
            </w:r>
            <w:r>
              <w:rPr>
                <w:color w:val="000000"/>
              </w:rPr>
              <w:t>,000</w:t>
            </w:r>
            <w:r w:rsidRPr="00C9462E">
              <w:rPr>
                <w:color w:val="000000"/>
              </w:rPr>
              <w:t>-&lt;$80</w:t>
            </w:r>
            <w:r>
              <w:rPr>
                <w:color w:val="000000"/>
              </w:rPr>
              <w:t>,000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F06C2B3" w14:textId="202F495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16800E0" w14:textId="597A8C6B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2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DF685E3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257B409D" w14:textId="0E11230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4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046A974A" w14:textId="4278C75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083A939B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0FBE0B1E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C694606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DB01657" w14:textId="5CF47BFB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$80</w:t>
            </w:r>
            <w:r>
              <w:rPr>
                <w:color w:val="000000"/>
              </w:rPr>
              <w:t>,000</w:t>
            </w:r>
            <w:r w:rsidRPr="00C9462E">
              <w:rPr>
                <w:color w:val="000000"/>
              </w:rPr>
              <w:t>-&lt;$100</w:t>
            </w:r>
            <w:r>
              <w:rPr>
                <w:color w:val="000000"/>
              </w:rPr>
              <w:t>,</w:t>
            </w:r>
            <w:bookmarkStart w:id="0" w:name="_GoBack"/>
            <w:bookmarkEnd w:id="0"/>
            <w:r>
              <w:rPr>
                <w:color w:val="000000"/>
              </w:rPr>
              <w:t>000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755F05B" w14:textId="511E704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6F2AA5A" w14:textId="4D69CA4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67E099F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C440B2E" w14:textId="2E831BC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296DA533" w14:textId="76CCB73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6E6765EC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5D9CB3D2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8BD4575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01E5EE3" w14:textId="3B06F7E3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612D30">
              <w:rPr>
                <w:color w:val="000000"/>
                <w:u w:val="single"/>
              </w:rPr>
              <w:t>&gt;</w:t>
            </w:r>
            <w:r w:rsidRPr="00C9462E">
              <w:rPr>
                <w:color w:val="000000"/>
              </w:rPr>
              <w:t>$100</w:t>
            </w:r>
            <w:r>
              <w:rPr>
                <w:color w:val="000000"/>
              </w:rPr>
              <w:t>,000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82B0BF3" w14:textId="17C5C7BB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67628D0" w14:textId="6E80E0E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E08B4F7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1F1335E2" w14:textId="269CCB3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3F06E3E3" w14:textId="682CAC8F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06614B91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5EC7FEE6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FAB5754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B421BC3" w14:textId="156081C8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 xml:space="preserve">Refused to </w:t>
            </w:r>
            <w:r>
              <w:rPr>
                <w:color w:val="000000"/>
              </w:rPr>
              <w:t>a</w:t>
            </w:r>
            <w:r w:rsidRPr="00C9462E">
              <w:rPr>
                <w:color w:val="000000"/>
              </w:rPr>
              <w:t>nswer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22FF769" w14:textId="198C2169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5333C61" w14:textId="613FD33B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9A028C8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70496ECC" w14:textId="14E4D0E7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4C2C88C3" w14:textId="292EF76D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63877608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038837D4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98AB045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Mother married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1899246E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46174FE0" w14:textId="6966C02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07601BE5" w14:textId="25E5AA4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D1AD9AA" w14:textId="3B6827F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0.010</w:t>
            </w:r>
          </w:p>
        </w:tc>
        <w:tc>
          <w:tcPr>
            <w:tcW w:w="450" w:type="dxa"/>
            <w:shd w:val="clear" w:color="auto" w:fill="FFFFFF"/>
          </w:tcPr>
          <w:p w14:paraId="5A1D0E72" w14:textId="58436BE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170" w:type="dxa"/>
            <w:shd w:val="clear" w:color="auto" w:fill="FFFFFF"/>
          </w:tcPr>
          <w:p w14:paraId="27C01464" w14:textId="2D8E8B5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990" w:type="dxa"/>
            <w:vMerge w:val="restart"/>
            <w:shd w:val="clear" w:color="auto" w:fill="FFFFFF"/>
          </w:tcPr>
          <w:p w14:paraId="0EDB062A" w14:textId="39858B4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 w:rsidR="00947391" w:rsidRPr="00C9462E" w14:paraId="525202D5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BD266D5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71BFB04C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61DB5948" w14:textId="76C1212E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8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36FCFACB" w14:textId="6A22C9EF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22E1D35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5E233D77" w14:textId="5083E144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9</w:t>
            </w:r>
          </w:p>
        </w:tc>
        <w:tc>
          <w:tcPr>
            <w:tcW w:w="1170" w:type="dxa"/>
            <w:shd w:val="clear" w:color="auto" w:fill="FFFFFF"/>
          </w:tcPr>
          <w:p w14:paraId="08F9D573" w14:textId="6E65E00B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990" w:type="dxa"/>
            <w:vMerge/>
            <w:shd w:val="clear" w:color="auto" w:fill="FFFFFF"/>
          </w:tcPr>
          <w:p w14:paraId="737E60BC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20123172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F438D02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Maternal education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D854138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&lt;HS diploma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C23E3BA" w14:textId="3EFA16E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7E41D00" w14:textId="1B4DF78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8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5397F4F" w14:textId="38123D4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69D5F2A2" w14:textId="1206F41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4FCA1122" w14:textId="2FCEF6C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</w:tcPr>
          <w:p w14:paraId="16002EDA" w14:textId="2954D73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947391" w:rsidRPr="00C9462E" w14:paraId="0866E33F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4FFAA7E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F3C99F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HS diploma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2EA50E6" w14:textId="191E052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22E50B0" w14:textId="2FB8A6D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5DA2E35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E2B588E" w14:textId="31DE747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0FF12D5C" w14:textId="3E26748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3265D9F2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57FF9EF6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E28A28E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7F1040B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Some college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434E78C" w14:textId="59E4B79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CA3BF9F" w14:textId="36639B2F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7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0FB27D5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E33CD88" w14:textId="64508E6B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746081E4" w14:textId="01748DF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3563FD77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5858CB7F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4823051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1844AF3" w14:textId="14AF9F73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612D30">
              <w:rPr>
                <w:color w:val="000000"/>
                <w:u w:val="single"/>
              </w:rPr>
              <w:t>&gt;</w:t>
            </w:r>
            <w:r w:rsidRPr="00C9462E">
              <w:rPr>
                <w:color w:val="000000"/>
              </w:rPr>
              <w:t xml:space="preserve">Bachelor’s </w:t>
            </w:r>
            <w:r>
              <w:rPr>
                <w:color w:val="000000"/>
              </w:rPr>
              <w:t>d</w:t>
            </w:r>
            <w:r w:rsidRPr="00C9462E">
              <w:rPr>
                <w:color w:val="000000"/>
              </w:rPr>
              <w:t>egree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B3C169C" w14:textId="26451B90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B3C1957" w14:textId="443F33B6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BA5010F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426905E" w14:textId="6F780B0F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7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567D19A0" w14:textId="6B4D2AB8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184CE0CD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7662D15D" w14:textId="77777777" w:rsidTr="001B021B">
        <w:trPr>
          <w:cantSplit/>
        </w:trPr>
        <w:tc>
          <w:tcPr>
            <w:tcW w:w="2374" w:type="dxa"/>
            <w:shd w:val="clear" w:color="auto" w:fill="FFFFFF"/>
            <w:tcMar>
              <w:left w:w="58" w:type="dxa"/>
              <w:right w:w="58" w:type="dxa"/>
            </w:tcMar>
          </w:tcPr>
          <w:p w14:paraId="6183BBB9" w14:textId="77777777" w:rsidR="00947391" w:rsidRPr="00C9462E" w:rsidRDefault="00947391" w:rsidP="00947391">
            <w:pPr>
              <w:adjustRightInd w:val="0"/>
              <w:spacing w:after="0" w:line="240" w:lineRule="auto"/>
            </w:pPr>
            <w:r w:rsidRPr="00C9462E">
              <w:t>Maternal age at birth (years)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15C59A53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---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58BE2E21" w14:textId="11D2B8A9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4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12FC88E0" w14:textId="5C02E038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5</w:t>
            </w:r>
          </w:p>
        </w:tc>
        <w:tc>
          <w:tcPr>
            <w:tcW w:w="99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D1BA787" w14:textId="4580C417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0.038</w:t>
            </w:r>
          </w:p>
        </w:tc>
        <w:tc>
          <w:tcPr>
            <w:tcW w:w="450" w:type="dxa"/>
            <w:shd w:val="clear" w:color="auto" w:fill="FFFFFF"/>
          </w:tcPr>
          <w:p w14:paraId="28F6E20D" w14:textId="657DDB7C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5</w:t>
            </w:r>
          </w:p>
        </w:tc>
        <w:tc>
          <w:tcPr>
            <w:tcW w:w="1170" w:type="dxa"/>
            <w:shd w:val="clear" w:color="auto" w:fill="FFFFFF"/>
          </w:tcPr>
          <w:p w14:paraId="224AD7E1" w14:textId="285A142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4</w:t>
            </w:r>
          </w:p>
        </w:tc>
        <w:tc>
          <w:tcPr>
            <w:tcW w:w="990" w:type="dxa"/>
            <w:shd w:val="clear" w:color="auto" w:fill="FFFFFF"/>
          </w:tcPr>
          <w:p w14:paraId="2C488D55" w14:textId="436DCCEE" w:rsidR="00947391" w:rsidRPr="00C9462E" w:rsidRDefault="00947391" w:rsidP="00947391">
            <w:pPr>
              <w:adjustRightInd w:val="0"/>
              <w:spacing w:after="0" w:line="240" w:lineRule="auto"/>
              <w:jc w:val="center"/>
            </w:pPr>
            <w:r>
              <w:rPr>
                <w:color w:val="000000"/>
              </w:rPr>
              <w:t>0.55</w:t>
            </w:r>
          </w:p>
        </w:tc>
      </w:tr>
      <w:tr w:rsidR="00947391" w:rsidRPr="00C9462E" w14:paraId="721F6B58" w14:textId="77777777" w:rsidTr="00C6228E">
        <w:trPr>
          <w:cantSplit/>
        </w:trPr>
        <w:tc>
          <w:tcPr>
            <w:tcW w:w="2374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806D4AC" w14:textId="77777777" w:rsidR="00947391" w:rsidRPr="00C9462E" w:rsidRDefault="00947391" w:rsidP="00947391">
            <w:pPr>
              <w:adjustRightInd w:val="0"/>
              <w:spacing w:after="0" w:line="240" w:lineRule="auto"/>
            </w:pPr>
            <w:r w:rsidRPr="00C9462E">
              <w:t xml:space="preserve">Maternal BMI-first measured in pregnancy 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91995F0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---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599EEA7" w14:textId="3DDD9461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9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D656E09" w14:textId="78923503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99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73B225E" w14:textId="1283EF3E" w:rsidR="00947391" w:rsidRPr="00C9462E" w:rsidRDefault="00947391" w:rsidP="00947391">
            <w:pPr>
              <w:adjustRightInd w:val="0"/>
              <w:spacing w:after="0" w:line="240" w:lineRule="auto"/>
              <w:jc w:val="center"/>
            </w:pPr>
            <w:r>
              <w:rPr>
                <w:color w:val="000000"/>
              </w:rPr>
              <w:t>0.12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22A2347C" w14:textId="4A179437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8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43C445B3" w14:textId="059DE929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5BB2B6E6" w14:textId="160681F2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b/>
                <w:bCs w:val="0"/>
              </w:rPr>
            </w:pPr>
            <w:r>
              <w:rPr>
                <w:color w:val="000000"/>
              </w:rPr>
              <w:t>0.086</w:t>
            </w:r>
          </w:p>
        </w:tc>
      </w:tr>
      <w:tr w:rsidR="00947391" w:rsidRPr="00C9462E" w14:paraId="6AC2EC80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A660E59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Mom smoked during pregnancy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78413E13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79F7659F" w14:textId="633FEAA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23027562" w14:textId="2618E21B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05DE461" w14:textId="2EBF98D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450" w:type="dxa"/>
            <w:shd w:val="clear" w:color="auto" w:fill="FFFFFF"/>
          </w:tcPr>
          <w:p w14:paraId="1D0F246C" w14:textId="3E87914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3</w:t>
            </w:r>
          </w:p>
        </w:tc>
        <w:tc>
          <w:tcPr>
            <w:tcW w:w="1170" w:type="dxa"/>
            <w:shd w:val="clear" w:color="auto" w:fill="FFFFFF"/>
          </w:tcPr>
          <w:p w14:paraId="68F50C23" w14:textId="71DC77A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990" w:type="dxa"/>
            <w:vMerge w:val="restart"/>
            <w:shd w:val="clear" w:color="auto" w:fill="FFFFFF"/>
          </w:tcPr>
          <w:p w14:paraId="1BDF90CE" w14:textId="29357897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947391" w:rsidRPr="00C9462E" w14:paraId="57DAF665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2F7D725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09058ED2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3544C2BD" w14:textId="23A6E174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29EFAC32" w14:textId="5423E918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AADC457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27523711" w14:textId="31E62F7C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170" w:type="dxa"/>
            <w:shd w:val="clear" w:color="auto" w:fill="FFFFFF"/>
          </w:tcPr>
          <w:p w14:paraId="18174B83" w14:textId="66B87359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7</w:t>
            </w:r>
          </w:p>
        </w:tc>
        <w:tc>
          <w:tcPr>
            <w:tcW w:w="990" w:type="dxa"/>
            <w:vMerge/>
            <w:shd w:val="clear" w:color="auto" w:fill="FFFFFF"/>
          </w:tcPr>
          <w:p w14:paraId="50B8AD3E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3160FB06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62B567D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Prenatal ETS exposure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7A1AC1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052B390" w14:textId="12D2D87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FBF554F" w14:textId="3DC742A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6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A3881CF" w14:textId="18F21B7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34D887F7" w14:textId="545A858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0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71E4D72F" w14:textId="2FC13C9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</w:tcPr>
          <w:p w14:paraId="732018B6" w14:textId="153E0637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947391" w:rsidRPr="00C9462E" w14:paraId="24D60DDF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08AE739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BD571F1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680E452" w14:textId="20547F9F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9C3F959" w14:textId="64B0BBC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E41CA2F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CF65AD7" w14:textId="233E8809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4207EE5B" w14:textId="30F57B91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6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454FE376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17900863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2DEDBFC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Prenatal indoor pets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7AAA2052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6BA6D875" w14:textId="6A88F5D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7ACAE547" w14:textId="234C64C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4CAE0D5" w14:textId="21E60A6B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450" w:type="dxa"/>
            <w:shd w:val="clear" w:color="auto" w:fill="FFFFFF"/>
          </w:tcPr>
          <w:p w14:paraId="062037F4" w14:textId="2CCA512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1170" w:type="dxa"/>
            <w:shd w:val="clear" w:color="auto" w:fill="FFFFFF"/>
          </w:tcPr>
          <w:p w14:paraId="1D0F46B0" w14:textId="68974C4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990" w:type="dxa"/>
            <w:vMerge w:val="restart"/>
            <w:shd w:val="clear" w:color="auto" w:fill="FFFFFF"/>
          </w:tcPr>
          <w:p w14:paraId="6E178682" w14:textId="37FAFD4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 w:rsidR="00947391" w:rsidRPr="00C9462E" w14:paraId="67F9411B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B9E8BD2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5C66A033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681CA51C" w14:textId="44C2925D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2DF7022F" w14:textId="7775C77C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8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81B84D6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52C3F5AF" w14:textId="0F574D11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1170" w:type="dxa"/>
            <w:shd w:val="clear" w:color="auto" w:fill="FFFFFF"/>
          </w:tcPr>
          <w:p w14:paraId="42B522CD" w14:textId="23343AE7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1</w:t>
            </w:r>
          </w:p>
        </w:tc>
        <w:tc>
          <w:tcPr>
            <w:tcW w:w="990" w:type="dxa"/>
            <w:vMerge/>
            <w:shd w:val="clear" w:color="auto" w:fill="FFFFFF"/>
          </w:tcPr>
          <w:p w14:paraId="3A04DF5A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56C501A9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043989A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Prenatal antibiotic use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C422616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0BBE12D" w14:textId="16343FE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2BA4441" w14:textId="6D83CB7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ED94157" w14:textId="6220C6B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5FAC6445" w14:textId="38BD6DF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738F97B6" w14:textId="562FD0C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</w:tcPr>
          <w:p w14:paraId="66BC097E" w14:textId="4723121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947391" w:rsidRPr="00C9462E" w14:paraId="039E652D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EDD96E5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5F2BB9C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C144980" w14:textId="74228D6B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154C131" w14:textId="6C982A6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7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B843ADC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3AD2DD65" w14:textId="03684EEA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46842C81" w14:textId="53A80F78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4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57AC2F46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626C0B90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6E9C3388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Prenatal antifungal use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7971CD7B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1DE4E93D" w14:textId="3BE58C3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6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71D47EE2" w14:textId="70412D9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1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0148703" w14:textId="0190828D" w:rsidR="00947391" w:rsidRPr="00E23B74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 w:rsidRPr="00E23B74">
              <w:rPr>
                <w:color w:val="000000"/>
              </w:rPr>
              <w:t>0.057</w:t>
            </w:r>
          </w:p>
        </w:tc>
        <w:tc>
          <w:tcPr>
            <w:tcW w:w="450" w:type="dxa"/>
            <w:shd w:val="clear" w:color="auto" w:fill="FFFFFF"/>
          </w:tcPr>
          <w:p w14:paraId="2E8C2893" w14:textId="353B244F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2</w:t>
            </w:r>
          </w:p>
        </w:tc>
        <w:tc>
          <w:tcPr>
            <w:tcW w:w="1170" w:type="dxa"/>
            <w:shd w:val="clear" w:color="auto" w:fill="FFFFFF"/>
          </w:tcPr>
          <w:p w14:paraId="51FD68DE" w14:textId="38ECC46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990" w:type="dxa"/>
            <w:vMerge w:val="restart"/>
            <w:shd w:val="clear" w:color="auto" w:fill="FFFFFF"/>
          </w:tcPr>
          <w:p w14:paraId="01ACEF7C" w14:textId="5537634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0.021</w:t>
            </w:r>
          </w:p>
        </w:tc>
      </w:tr>
      <w:tr w:rsidR="00947391" w:rsidRPr="00C9462E" w14:paraId="4E59BACF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60470E6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536C1360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74303252" w14:textId="0F7ECD41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78077BEE" w14:textId="0E94F089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6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22A5B50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3DFDDDA9" w14:textId="6E36F410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170" w:type="dxa"/>
            <w:shd w:val="clear" w:color="auto" w:fill="FFFFFF"/>
          </w:tcPr>
          <w:p w14:paraId="4F2D6ED1" w14:textId="4D3DEB72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990" w:type="dxa"/>
            <w:vMerge/>
            <w:shd w:val="clear" w:color="auto" w:fill="FFFFFF"/>
          </w:tcPr>
          <w:p w14:paraId="1D011A46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30C4BBD1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36066B2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Child sex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450B028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Male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6829AD1" w14:textId="3B69EDB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B7A04CF" w14:textId="69D1C0F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31784F2" w14:textId="4E1C922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0.033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0853E241" w14:textId="14065D7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151B7CC8" w14:textId="533CB96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</w:tcPr>
          <w:p w14:paraId="5A8EBBBA" w14:textId="6F5899D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0.020</w:t>
            </w:r>
          </w:p>
        </w:tc>
      </w:tr>
      <w:tr w:rsidR="00947391" w:rsidRPr="00C9462E" w14:paraId="030775D2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6661453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5266E00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Female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E56B22A" w14:textId="2EE415F3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EFDEFFD" w14:textId="7F2AE5CA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6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EECAB21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86DF23E" w14:textId="5BA1AB70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5CF32BE2" w14:textId="643ACDAA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3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77E76480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71B1FA02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03F9B61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Race-ethnicity of child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3338CAE2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White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24CC0723" w14:textId="5AD139C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423A84AF" w14:textId="27A1981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17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5A01058A" w14:textId="7999EE3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&lt;0.001</w:t>
            </w:r>
          </w:p>
        </w:tc>
        <w:tc>
          <w:tcPr>
            <w:tcW w:w="450" w:type="dxa"/>
            <w:shd w:val="clear" w:color="auto" w:fill="FFFFFF"/>
          </w:tcPr>
          <w:p w14:paraId="743E6269" w14:textId="5FED9C0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170" w:type="dxa"/>
            <w:shd w:val="clear" w:color="auto" w:fill="FFFFFF"/>
          </w:tcPr>
          <w:p w14:paraId="185249D6" w14:textId="3988B61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990" w:type="dxa"/>
            <w:vMerge w:val="restart"/>
            <w:shd w:val="clear" w:color="auto" w:fill="FFFFFF"/>
          </w:tcPr>
          <w:p w14:paraId="27E75B9A" w14:textId="6D8BA10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&lt;0.001</w:t>
            </w:r>
          </w:p>
        </w:tc>
      </w:tr>
      <w:tr w:rsidR="00947391" w:rsidRPr="00C9462E" w14:paraId="30CC3A28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3D1217A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18FE1DD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African American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67CA7BE4" w14:textId="7D54E20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5DFFD708" w14:textId="3C6F21E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1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AE93BC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20A61988" w14:textId="4CBDF3CF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1170" w:type="dxa"/>
            <w:shd w:val="clear" w:color="auto" w:fill="FFFFFF"/>
          </w:tcPr>
          <w:p w14:paraId="1F2E35A6" w14:textId="2E3F1E2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990" w:type="dxa"/>
            <w:vMerge/>
            <w:shd w:val="clear" w:color="auto" w:fill="FFFFFF"/>
          </w:tcPr>
          <w:p w14:paraId="4ACCE078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2AAAA5D4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25DFCCDA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15C28324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Other/Mixed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622DBB8A" w14:textId="0E75216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0F809792" w14:textId="3E8EDE2F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1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34367DF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5BF4B9D1" w14:textId="46754CE2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1170" w:type="dxa"/>
            <w:shd w:val="clear" w:color="auto" w:fill="FFFFFF"/>
          </w:tcPr>
          <w:p w14:paraId="56895EAA" w14:textId="1D135E3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  <w:tc>
          <w:tcPr>
            <w:tcW w:w="990" w:type="dxa"/>
            <w:vMerge/>
            <w:shd w:val="clear" w:color="auto" w:fill="FFFFFF"/>
          </w:tcPr>
          <w:p w14:paraId="6F01947E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6DE11CBE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FA879D3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First born child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D567C41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No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9E992F7" w14:textId="1C53C80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0B80744" w14:textId="552CC52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EFB8701" w14:textId="2F03CC4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42772042" w14:textId="3DE89A2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3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6F1D5738" w14:textId="1F6D90A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3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</w:tcPr>
          <w:p w14:paraId="53A7F7FA" w14:textId="0D0A34D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947391" w:rsidRPr="00C9462E" w14:paraId="1D4CD780" w14:textId="77777777" w:rsidTr="00200AB0">
        <w:trPr>
          <w:cantSplit/>
        </w:trPr>
        <w:tc>
          <w:tcPr>
            <w:tcW w:w="2374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0188694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7EFC8C9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Yes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4F6ABF3" w14:textId="319332A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462F5687" w14:textId="770AAB7F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1175D4D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186307CD" w14:textId="4952EDAC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2A2EF91F" w14:textId="0D74B043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</w:tcPr>
          <w:p w14:paraId="6717F632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3138D3AC" w14:textId="77777777" w:rsidTr="00200AB0">
        <w:trPr>
          <w:cantSplit/>
        </w:trPr>
        <w:tc>
          <w:tcPr>
            <w:tcW w:w="2374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7F3FC3A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Mode of delivery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562015C9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Vaginal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27F09C42" w14:textId="4B375F3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54A75A74" w14:textId="264BC65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3346031C" w14:textId="6C5210B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450" w:type="dxa"/>
            <w:shd w:val="clear" w:color="auto" w:fill="FFFFFF"/>
          </w:tcPr>
          <w:p w14:paraId="1FF22363" w14:textId="79E1FB4B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3</w:t>
            </w:r>
          </w:p>
        </w:tc>
        <w:tc>
          <w:tcPr>
            <w:tcW w:w="1170" w:type="dxa"/>
            <w:shd w:val="clear" w:color="auto" w:fill="FFFFFF"/>
          </w:tcPr>
          <w:p w14:paraId="27445B1E" w14:textId="6D7254B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990" w:type="dxa"/>
            <w:vMerge w:val="restart"/>
            <w:shd w:val="clear" w:color="auto" w:fill="FFFFFF"/>
          </w:tcPr>
          <w:p w14:paraId="046852B0" w14:textId="7E9A5B90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 w:rsidR="00947391" w:rsidRPr="00C9462E" w14:paraId="61627A08" w14:textId="77777777" w:rsidTr="00200AB0">
        <w:trPr>
          <w:cantSplit/>
        </w:trPr>
        <w:tc>
          <w:tcPr>
            <w:tcW w:w="2374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C1D4DFD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3B45E151" w14:textId="77777777" w:rsidR="00947391" w:rsidRPr="00C9462E" w:rsidRDefault="00947391" w:rsidP="00947391">
            <w:pPr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C-Section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02E1A464" w14:textId="44042ABB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1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256C3A24" w14:textId="6EE813D5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99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3FF3831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FFFFFF"/>
          </w:tcPr>
          <w:p w14:paraId="311B9ABA" w14:textId="56281298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170" w:type="dxa"/>
            <w:shd w:val="clear" w:color="auto" w:fill="FFFFFF"/>
          </w:tcPr>
          <w:p w14:paraId="0B0B8CC4" w14:textId="5A5E3AA4" w:rsidR="00947391" w:rsidRPr="00C9462E" w:rsidRDefault="00947391" w:rsidP="00947391">
            <w:pPr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  <w:tc>
          <w:tcPr>
            <w:tcW w:w="990" w:type="dxa"/>
            <w:vMerge/>
            <w:shd w:val="clear" w:color="auto" w:fill="FFFFFF"/>
          </w:tcPr>
          <w:p w14:paraId="552401B6" w14:textId="77777777" w:rsidR="00947391" w:rsidRPr="00C9462E" w:rsidRDefault="00947391" w:rsidP="00947391">
            <w:pPr>
              <w:adjustRightInd w:val="0"/>
              <w:spacing w:after="0" w:line="240" w:lineRule="auto"/>
            </w:pPr>
          </w:p>
        </w:tc>
      </w:tr>
      <w:tr w:rsidR="00947391" w:rsidRPr="00C9462E" w14:paraId="3EBE7D8C" w14:textId="77777777" w:rsidTr="00200AB0">
        <w:trPr>
          <w:cantSplit/>
        </w:trPr>
        <w:tc>
          <w:tcPr>
            <w:tcW w:w="2374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9F079B9" w14:textId="77777777" w:rsidR="00947391" w:rsidRPr="00C9462E" w:rsidRDefault="00947391" w:rsidP="00947391">
            <w:pPr>
              <w:spacing w:after="0" w:line="240" w:lineRule="auto"/>
            </w:pPr>
            <w:r w:rsidRPr="00C9462E">
              <w:t>Gestational age at delivery (weeks)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97A6881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---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807DC7B" w14:textId="737472B5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80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0A21653" w14:textId="5561747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34</w:t>
            </w:r>
          </w:p>
        </w:tc>
        <w:tc>
          <w:tcPr>
            <w:tcW w:w="99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753F5E78" w14:textId="56460FE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t>6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1B180626" w14:textId="3EF2192D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8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03B0B0A8" w14:textId="68BCAF6F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1</w:t>
            </w:r>
          </w:p>
        </w:tc>
        <w:tc>
          <w:tcPr>
            <w:tcW w:w="990" w:type="dxa"/>
            <w:shd w:val="clear" w:color="auto" w:fill="DEEAF6" w:themeFill="accent1" w:themeFillTint="33"/>
          </w:tcPr>
          <w:p w14:paraId="2C75D022" w14:textId="10E5401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t>4</w:t>
            </w:r>
          </w:p>
        </w:tc>
      </w:tr>
      <w:tr w:rsidR="00947391" w:rsidRPr="00C9462E" w14:paraId="651638DE" w14:textId="77777777" w:rsidTr="00200AB0">
        <w:trPr>
          <w:cantSplit/>
        </w:trPr>
        <w:tc>
          <w:tcPr>
            <w:tcW w:w="2374" w:type="dxa"/>
            <w:shd w:val="clear" w:color="auto" w:fill="FFFFFF"/>
            <w:tcMar>
              <w:left w:w="58" w:type="dxa"/>
              <w:right w:w="58" w:type="dxa"/>
            </w:tcMar>
          </w:tcPr>
          <w:p w14:paraId="2CE32B7E" w14:textId="77777777" w:rsidR="00947391" w:rsidRPr="00C9462E" w:rsidRDefault="00947391" w:rsidP="00947391">
            <w:pPr>
              <w:spacing w:after="0" w:line="240" w:lineRule="auto"/>
            </w:pPr>
            <w:r w:rsidRPr="00C9462E">
              <w:t>Birthweight z-score</w:t>
            </w:r>
          </w:p>
        </w:tc>
        <w:tc>
          <w:tcPr>
            <w:tcW w:w="1930" w:type="dxa"/>
            <w:shd w:val="clear" w:color="auto" w:fill="FFFFFF"/>
            <w:tcMar>
              <w:left w:w="58" w:type="dxa"/>
              <w:right w:w="58" w:type="dxa"/>
            </w:tcMar>
          </w:tcPr>
          <w:p w14:paraId="22084D21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>---</w:t>
            </w:r>
          </w:p>
        </w:tc>
        <w:tc>
          <w:tcPr>
            <w:tcW w:w="556" w:type="dxa"/>
            <w:shd w:val="clear" w:color="auto" w:fill="FFFFFF"/>
            <w:tcMar>
              <w:left w:w="58" w:type="dxa"/>
              <w:right w:w="58" w:type="dxa"/>
            </w:tcMar>
          </w:tcPr>
          <w:p w14:paraId="3383A1FD" w14:textId="568A500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9</w:t>
            </w:r>
          </w:p>
        </w:tc>
        <w:tc>
          <w:tcPr>
            <w:tcW w:w="1170" w:type="dxa"/>
            <w:shd w:val="clear" w:color="auto" w:fill="FFFFFF"/>
            <w:tcMar>
              <w:left w:w="58" w:type="dxa"/>
              <w:right w:w="58" w:type="dxa"/>
            </w:tcMar>
          </w:tcPr>
          <w:p w14:paraId="5BEA26D3" w14:textId="132D79E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3</w:t>
            </w:r>
          </w:p>
        </w:tc>
        <w:tc>
          <w:tcPr>
            <w:tcW w:w="990" w:type="dxa"/>
            <w:shd w:val="clear" w:color="auto" w:fill="FFFFFF"/>
            <w:tcMar>
              <w:left w:w="58" w:type="dxa"/>
              <w:right w:w="58" w:type="dxa"/>
            </w:tcMar>
          </w:tcPr>
          <w:p w14:paraId="40E0442B" w14:textId="52A99C4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bCs w:val="0"/>
                <w:color w:val="000000"/>
              </w:rPr>
              <w:t>0.046</w:t>
            </w:r>
          </w:p>
        </w:tc>
        <w:tc>
          <w:tcPr>
            <w:tcW w:w="450" w:type="dxa"/>
            <w:shd w:val="clear" w:color="auto" w:fill="FFFFFF"/>
          </w:tcPr>
          <w:p w14:paraId="76A40574" w14:textId="19736E5F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73</w:t>
            </w:r>
          </w:p>
        </w:tc>
        <w:tc>
          <w:tcPr>
            <w:tcW w:w="1170" w:type="dxa"/>
            <w:shd w:val="clear" w:color="auto" w:fill="FFFFFF"/>
          </w:tcPr>
          <w:p w14:paraId="0D721932" w14:textId="7C5E026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8</w:t>
            </w:r>
          </w:p>
        </w:tc>
        <w:tc>
          <w:tcPr>
            <w:tcW w:w="990" w:type="dxa"/>
            <w:shd w:val="clear" w:color="auto" w:fill="FFFFFF"/>
          </w:tcPr>
          <w:p w14:paraId="6D3D55EC" w14:textId="195BAE28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947391" w:rsidRPr="00C9462E" w14:paraId="6FD7A8F3" w14:textId="77777777" w:rsidTr="00200AB0">
        <w:trPr>
          <w:cantSplit/>
        </w:trPr>
        <w:tc>
          <w:tcPr>
            <w:tcW w:w="2374" w:type="dxa"/>
            <w:vMerge w:val="restart"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090797D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lastRenderedPageBreak/>
              <w:t>Breastfeeding status at 1-month</w:t>
            </w: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619165E8" w14:textId="3084CA75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 xml:space="preserve">Not </w:t>
            </w:r>
            <w:r>
              <w:rPr>
                <w:color w:val="000000"/>
              </w:rPr>
              <w:t>b</w:t>
            </w:r>
            <w:r w:rsidRPr="00C9462E">
              <w:rPr>
                <w:color w:val="000000"/>
              </w:rPr>
              <w:t>reastfed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1FF69A6" w14:textId="3FE7643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E84BC27" w14:textId="2AFC0312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3</w:t>
            </w:r>
          </w:p>
        </w:tc>
        <w:tc>
          <w:tcPr>
            <w:tcW w:w="990" w:type="dxa"/>
            <w:vMerge w:val="restart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532FC83" w14:textId="5076DA2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14:paraId="300DE6FC" w14:textId="6F3A926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206330A2" w14:textId="350F556E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84D7D96" w14:textId="6D65D911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 w:rsidR="00947391" w:rsidRPr="00C9462E" w14:paraId="6EDD57B6" w14:textId="77777777" w:rsidTr="00200AB0">
        <w:trPr>
          <w:cantSplit/>
        </w:trPr>
        <w:tc>
          <w:tcPr>
            <w:tcW w:w="2374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F795ABA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2D9A7381" w14:textId="7157AF83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 xml:space="preserve">Mixed </w:t>
            </w:r>
            <w:r>
              <w:rPr>
                <w:color w:val="000000"/>
              </w:rPr>
              <w:t>f</w:t>
            </w:r>
            <w:r w:rsidRPr="00C9462E">
              <w:rPr>
                <w:color w:val="000000"/>
              </w:rPr>
              <w:t>eeding</w:t>
            </w:r>
          </w:p>
        </w:tc>
        <w:tc>
          <w:tcPr>
            <w:tcW w:w="556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194DDEDA" w14:textId="210E9DC3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170" w:type="dxa"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B6B1381" w14:textId="48C6FB9C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990" w:type="dxa"/>
            <w:vMerge/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5D8328D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42181A46" w14:textId="284D38E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1170" w:type="dxa"/>
            <w:shd w:val="clear" w:color="auto" w:fill="DEEAF6" w:themeFill="accent1" w:themeFillTint="33"/>
          </w:tcPr>
          <w:p w14:paraId="31B4BB1C" w14:textId="358CA486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D7AE62D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  <w:tr w:rsidR="00947391" w:rsidRPr="00C9462E" w14:paraId="7A944C7B" w14:textId="77777777" w:rsidTr="00200AB0">
        <w:trPr>
          <w:cantSplit/>
        </w:trPr>
        <w:tc>
          <w:tcPr>
            <w:tcW w:w="2374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3C7ADBA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5048625D" w14:textId="4BF51998" w:rsidR="00947391" w:rsidRPr="00C9462E" w:rsidRDefault="00947391" w:rsidP="00947391">
            <w:pPr>
              <w:keepNext/>
              <w:adjustRightInd w:val="0"/>
              <w:spacing w:after="0" w:line="240" w:lineRule="auto"/>
              <w:rPr>
                <w:color w:val="000000"/>
              </w:rPr>
            </w:pPr>
            <w:r w:rsidRPr="00C9462E">
              <w:rPr>
                <w:color w:val="000000"/>
              </w:rPr>
              <w:t xml:space="preserve">Breastfeeding </w:t>
            </w:r>
            <w:r>
              <w:rPr>
                <w:color w:val="000000"/>
              </w:rPr>
              <w:t>o</w:t>
            </w:r>
            <w:r w:rsidRPr="00C9462E">
              <w:rPr>
                <w:color w:val="000000"/>
              </w:rPr>
              <w:t>nly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3F27071" w14:textId="14AF6B3D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6D04CB0" w14:textId="28B1B54A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2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  <w:tcMar>
              <w:left w:w="58" w:type="dxa"/>
              <w:right w:w="58" w:type="dxa"/>
            </w:tcMar>
          </w:tcPr>
          <w:p w14:paraId="001AA0CE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897C067" w14:textId="6F9081C4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0BCE06D" w14:textId="15CF3B49" w:rsidR="00947391" w:rsidRPr="00C9462E" w:rsidRDefault="00947391" w:rsidP="00947391">
            <w:pPr>
              <w:keepNext/>
              <w:adjustRightInd w:val="0"/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62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8FA6F80" w14:textId="77777777" w:rsidR="00947391" w:rsidRPr="00C9462E" w:rsidRDefault="00947391" w:rsidP="00947391">
            <w:pPr>
              <w:keepNext/>
              <w:adjustRightInd w:val="0"/>
              <w:spacing w:after="0" w:line="240" w:lineRule="auto"/>
            </w:pPr>
          </w:p>
        </w:tc>
      </w:tr>
    </w:tbl>
    <w:p w14:paraId="0A56B6F3" w14:textId="639C8063" w:rsidR="0002105B" w:rsidRPr="00612D30" w:rsidRDefault="0002105B" w:rsidP="00195437">
      <w:pPr>
        <w:spacing w:after="0" w:line="240" w:lineRule="auto"/>
      </w:pPr>
      <w:r>
        <w:t>BMI, body mass index; ETS, environmental smoke; HS, high school.</w:t>
      </w:r>
    </w:p>
    <w:p w14:paraId="592E1248" w14:textId="7B912573" w:rsidR="00251A7F" w:rsidRPr="00612D30" w:rsidRDefault="00885AC9" w:rsidP="00195437">
      <w:pPr>
        <w:spacing w:after="0" w:line="240" w:lineRule="auto"/>
      </w:pPr>
      <w:proofErr w:type="spellStart"/>
      <w:r w:rsidRPr="00885AC9">
        <w:rPr>
          <w:vertAlign w:val="superscript"/>
        </w:rPr>
        <w:t>a</w:t>
      </w:r>
      <w:r>
        <w:t>N</w:t>
      </w:r>
      <w:r w:rsidRPr="00612D30">
        <w:t>atural</w:t>
      </w:r>
      <w:proofErr w:type="spellEnd"/>
      <w:r w:rsidRPr="00612D30">
        <w:t xml:space="preserve"> log transformed</w:t>
      </w:r>
    </w:p>
    <w:p w14:paraId="458BE007" w14:textId="5C02126D" w:rsidR="00885AC9" w:rsidRPr="00885AC9" w:rsidRDefault="00885AC9" w:rsidP="00195437">
      <w:pPr>
        <w:spacing w:after="0" w:line="240" w:lineRule="auto"/>
      </w:pPr>
      <w:proofErr w:type="spellStart"/>
      <w:r w:rsidRPr="00885AC9">
        <w:rPr>
          <w:vertAlign w:val="superscript"/>
        </w:rPr>
        <w:t>b</w:t>
      </w:r>
      <w:r w:rsidRPr="00612D30">
        <w:t>A</w:t>
      </w:r>
      <w:r w:rsidR="000D0EF9">
        <w:t>nalysis</w:t>
      </w:r>
      <w:proofErr w:type="spellEnd"/>
      <w:r w:rsidR="000D0EF9">
        <w:t xml:space="preserve"> of variance</w:t>
      </w:r>
      <w:r w:rsidRPr="00612D30">
        <w:t xml:space="preserve"> p-value for categorical covariates and Pearson correlation p-value for numerical covariates.</w:t>
      </w:r>
    </w:p>
    <w:sectPr w:rsidR="00885AC9" w:rsidRPr="00885AC9" w:rsidSect="0002105B">
      <w:foot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F68C7" w14:textId="77777777" w:rsidR="00685A29" w:rsidRDefault="00685A29" w:rsidP="00885AC9">
      <w:pPr>
        <w:spacing w:after="0" w:line="240" w:lineRule="auto"/>
      </w:pPr>
      <w:r>
        <w:separator/>
      </w:r>
    </w:p>
  </w:endnote>
  <w:endnote w:type="continuationSeparator" w:id="0">
    <w:p w14:paraId="14B75CA8" w14:textId="77777777" w:rsidR="00685A29" w:rsidRDefault="00685A29" w:rsidP="00885A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F3FC3" w14:textId="04E99BA2" w:rsidR="0039304F" w:rsidRDefault="0039304F" w:rsidP="00885A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859298" w14:textId="77777777" w:rsidR="00685A29" w:rsidRDefault="00685A29" w:rsidP="00885AC9">
      <w:pPr>
        <w:spacing w:after="0" w:line="240" w:lineRule="auto"/>
      </w:pPr>
      <w:r>
        <w:separator/>
      </w:r>
    </w:p>
  </w:footnote>
  <w:footnote w:type="continuationSeparator" w:id="0">
    <w:p w14:paraId="5204047F" w14:textId="77777777" w:rsidR="00685A29" w:rsidRDefault="00685A29" w:rsidP="00885A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CBB50" w14:textId="7BD22BB0" w:rsidR="0039304F" w:rsidRDefault="0039304F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F8AB2B8" wp14:editId="56F70539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Prenatal </w:t>
    </w:r>
    <w:proofErr w:type="spellStart"/>
    <w:r>
      <w:t>IgE</w:t>
    </w:r>
    <w:proofErr w:type="spellEnd"/>
    <w:r>
      <w:t xml:space="preserve"> and neurodevelop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56C32"/>
    <w:multiLevelType w:val="multilevel"/>
    <w:tmpl w:val="011E1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8AC3C49"/>
    <w:multiLevelType w:val="multilevel"/>
    <w:tmpl w:val="F2042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BC72447"/>
    <w:multiLevelType w:val="hybridMultilevel"/>
    <w:tmpl w:val="3A58B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D21B3D"/>
    <w:multiLevelType w:val="multilevel"/>
    <w:tmpl w:val="611CD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2383137"/>
    <w:multiLevelType w:val="hybridMultilevel"/>
    <w:tmpl w:val="78606CA8"/>
    <w:lvl w:ilvl="0" w:tplc="430455A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9B4064"/>
    <w:multiLevelType w:val="multilevel"/>
    <w:tmpl w:val="D6B80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5"/>
  </w:num>
  <w:num w:numId="5">
    <w:abstractNumId w:val="4"/>
  </w:num>
  <w:num w:numId="6">
    <w:abstractNumId w:val="0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9s22weqzr094eed27ps9rd2f90r9xxx9vz&quot;&gt;Placenta and obesity&lt;record-ids&gt;&lt;item&gt;1809&lt;/item&gt;&lt;item&gt;2006&lt;/item&gt;&lt;item&gt;2070&lt;/item&gt;&lt;item&gt;2175&lt;/item&gt;&lt;item&gt;2178&lt;/item&gt;&lt;item&gt;2180&lt;/item&gt;&lt;item&gt;2188&lt;/item&gt;&lt;item&gt;2189&lt;/item&gt;&lt;item&gt;2233&lt;/item&gt;&lt;item&gt;2234&lt;/item&gt;&lt;item&gt;2236&lt;/item&gt;&lt;item&gt;2240&lt;/item&gt;&lt;item&gt;2243&lt;/item&gt;&lt;item&gt;2244&lt;/item&gt;&lt;item&gt;2245&lt;/item&gt;&lt;item&gt;2246&lt;/item&gt;&lt;item&gt;2247&lt;/item&gt;&lt;item&gt;2248&lt;/item&gt;&lt;item&gt;2249&lt;/item&gt;&lt;item&gt;2250&lt;/item&gt;&lt;item&gt;2252&lt;/item&gt;&lt;item&gt;2253&lt;/item&gt;&lt;item&gt;2254&lt;/item&gt;&lt;item&gt;2255&lt;/item&gt;&lt;item&gt;2258&lt;/item&gt;&lt;item&gt;2264&lt;/item&gt;&lt;item&gt;2268&lt;/item&gt;&lt;item&gt;2318&lt;/item&gt;&lt;item&gt;2421&lt;/item&gt;&lt;item&gt;2422&lt;/item&gt;&lt;/record-ids&gt;&lt;/item&gt;&lt;/Libraries&gt;"/>
  </w:docVars>
  <w:rsids>
    <w:rsidRoot w:val="000F456C"/>
    <w:rsid w:val="000045EA"/>
    <w:rsid w:val="000053FC"/>
    <w:rsid w:val="00005769"/>
    <w:rsid w:val="00005D11"/>
    <w:rsid w:val="0001146E"/>
    <w:rsid w:val="00013A4C"/>
    <w:rsid w:val="0002105B"/>
    <w:rsid w:val="00024DD2"/>
    <w:rsid w:val="00033DDD"/>
    <w:rsid w:val="0003649F"/>
    <w:rsid w:val="000400F4"/>
    <w:rsid w:val="00043D11"/>
    <w:rsid w:val="00044ADD"/>
    <w:rsid w:val="000470E3"/>
    <w:rsid w:val="00047ACA"/>
    <w:rsid w:val="00055130"/>
    <w:rsid w:val="00057267"/>
    <w:rsid w:val="000652C8"/>
    <w:rsid w:val="00080562"/>
    <w:rsid w:val="00082FFA"/>
    <w:rsid w:val="000901F3"/>
    <w:rsid w:val="000936E5"/>
    <w:rsid w:val="0009383E"/>
    <w:rsid w:val="00094964"/>
    <w:rsid w:val="00094B96"/>
    <w:rsid w:val="000A3BE5"/>
    <w:rsid w:val="000A72A5"/>
    <w:rsid w:val="000A78AC"/>
    <w:rsid w:val="000B0E11"/>
    <w:rsid w:val="000B65F6"/>
    <w:rsid w:val="000C47B6"/>
    <w:rsid w:val="000D0EF9"/>
    <w:rsid w:val="000D28FF"/>
    <w:rsid w:val="000D48DB"/>
    <w:rsid w:val="000D747C"/>
    <w:rsid w:val="000D7512"/>
    <w:rsid w:val="000E13EE"/>
    <w:rsid w:val="000F37BE"/>
    <w:rsid w:val="000F404B"/>
    <w:rsid w:val="000F456C"/>
    <w:rsid w:val="000F6B39"/>
    <w:rsid w:val="00100A1E"/>
    <w:rsid w:val="0010109B"/>
    <w:rsid w:val="00104D43"/>
    <w:rsid w:val="001112FA"/>
    <w:rsid w:val="001177B1"/>
    <w:rsid w:val="00117C96"/>
    <w:rsid w:val="00131EC6"/>
    <w:rsid w:val="001367BE"/>
    <w:rsid w:val="0015796C"/>
    <w:rsid w:val="0017082C"/>
    <w:rsid w:val="00174C82"/>
    <w:rsid w:val="00180B14"/>
    <w:rsid w:val="00180E1C"/>
    <w:rsid w:val="00182D1E"/>
    <w:rsid w:val="00187B4C"/>
    <w:rsid w:val="00195437"/>
    <w:rsid w:val="001966E8"/>
    <w:rsid w:val="001A06A7"/>
    <w:rsid w:val="001A2857"/>
    <w:rsid w:val="001A5164"/>
    <w:rsid w:val="001A6CFB"/>
    <w:rsid w:val="001B36A9"/>
    <w:rsid w:val="001B7210"/>
    <w:rsid w:val="001C62C4"/>
    <w:rsid w:val="001C7167"/>
    <w:rsid w:val="001D2D71"/>
    <w:rsid w:val="001D3897"/>
    <w:rsid w:val="001D6D08"/>
    <w:rsid w:val="001D7493"/>
    <w:rsid w:val="001E628F"/>
    <w:rsid w:val="001F4692"/>
    <w:rsid w:val="00200AB0"/>
    <w:rsid w:val="002021DC"/>
    <w:rsid w:val="00202217"/>
    <w:rsid w:val="002075D7"/>
    <w:rsid w:val="00213A4E"/>
    <w:rsid w:val="00220BC6"/>
    <w:rsid w:val="00223026"/>
    <w:rsid w:val="0024403B"/>
    <w:rsid w:val="00246A7D"/>
    <w:rsid w:val="00246A9E"/>
    <w:rsid w:val="00251A7F"/>
    <w:rsid w:val="00254C37"/>
    <w:rsid w:val="00255A49"/>
    <w:rsid w:val="00257C5A"/>
    <w:rsid w:val="00261C65"/>
    <w:rsid w:val="00267F25"/>
    <w:rsid w:val="00273CAF"/>
    <w:rsid w:val="00283431"/>
    <w:rsid w:val="002A0051"/>
    <w:rsid w:val="002B63C8"/>
    <w:rsid w:val="002C5EE5"/>
    <w:rsid w:val="002D1C1D"/>
    <w:rsid w:val="002D7D65"/>
    <w:rsid w:val="002E06B1"/>
    <w:rsid w:val="002E62F6"/>
    <w:rsid w:val="002F1251"/>
    <w:rsid w:val="002F21C5"/>
    <w:rsid w:val="003043D8"/>
    <w:rsid w:val="00320CBD"/>
    <w:rsid w:val="00321B09"/>
    <w:rsid w:val="003300E8"/>
    <w:rsid w:val="00332A6F"/>
    <w:rsid w:val="00332D69"/>
    <w:rsid w:val="00333003"/>
    <w:rsid w:val="0033652F"/>
    <w:rsid w:val="00341B1B"/>
    <w:rsid w:val="00344DF6"/>
    <w:rsid w:val="00354205"/>
    <w:rsid w:val="0035435F"/>
    <w:rsid w:val="00355AA6"/>
    <w:rsid w:val="0036369B"/>
    <w:rsid w:val="00364DC4"/>
    <w:rsid w:val="00364F68"/>
    <w:rsid w:val="00365585"/>
    <w:rsid w:val="003669E1"/>
    <w:rsid w:val="00370F67"/>
    <w:rsid w:val="003740D7"/>
    <w:rsid w:val="0038711D"/>
    <w:rsid w:val="00387C4F"/>
    <w:rsid w:val="00390B9B"/>
    <w:rsid w:val="0039304F"/>
    <w:rsid w:val="003A6464"/>
    <w:rsid w:val="003B3095"/>
    <w:rsid w:val="003B36CE"/>
    <w:rsid w:val="003B5140"/>
    <w:rsid w:val="003B5A87"/>
    <w:rsid w:val="003B7713"/>
    <w:rsid w:val="003C311A"/>
    <w:rsid w:val="003C6971"/>
    <w:rsid w:val="003D2845"/>
    <w:rsid w:val="003D51C8"/>
    <w:rsid w:val="003E2CED"/>
    <w:rsid w:val="003E5A38"/>
    <w:rsid w:val="003F48F5"/>
    <w:rsid w:val="003F4E58"/>
    <w:rsid w:val="00401BE9"/>
    <w:rsid w:val="0040440C"/>
    <w:rsid w:val="004156EB"/>
    <w:rsid w:val="004266B8"/>
    <w:rsid w:val="004413FE"/>
    <w:rsid w:val="00456B2F"/>
    <w:rsid w:val="00457D0C"/>
    <w:rsid w:val="00467269"/>
    <w:rsid w:val="004704B6"/>
    <w:rsid w:val="004708FA"/>
    <w:rsid w:val="00474387"/>
    <w:rsid w:val="00482452"/>
    <w:rsid w:val="004844AC"/>
    <w:rsid w:val="00484E2B"/>
    <w:rsid w:val="00485FCC"/>
    <w:rsid w:val="004921DD"/>
    <w:rsid w:val="004954A9"/>
    <w:rsid w:val="004B0F68"/>
    <w:rsid w:val="004B2CE6"/>
    <w:rsid w:val="004C305A"/>
    <w:rsid w:val="004C7871"/>
    <w:rsid w:val="004D18A5"/>
    <w:rsid w:val="004D6DE9"/>
    <w:rsid w:val="004D7E16"/>
    <w:rsid w:val="004E24E8"/>
    <w:rsid w:val="004E48CD"/>
    <w:rsid w:val="004F6DD3"/>
    <w:rsid w:val="005029B3"/>
    <w:rsid w:val="00506C8F"/>
    <w:rsid w:val="00511B81"/>
    <w:rsid w:val="00514EB1"/>
    <w:rsid w:val="00524054"/>
    <w:rsid w:val="005243D9"/>
    <w:rsid w:val="0053128F"/>
    <w:rsid w:val="005362BB"/>
    <w:rsid w:val="0054339C"/>
    <w:rsid w:val="005457EA"/>
    <w:rsid w:val="0055326E"/>
    <w:rsid w:val="0056719A"/>
    <w:rsid w:val="00570CC3"/>
    <w:rsid w:val="005868D7"/>
    <w:rsid w:val="00591234"/>
    <w:rsid w:val="00596DB7"/>
    <w:rsid w:val="005B4D72"/>
    <w:rsid w:val="005B5310"/>
    <w:rsid w:val="005C5794"/>
    <w:rsid w:val="005C5C7A"/>
    <w:rsid w:val="005C791B"/>
    <w:rsid w:val="005D08BF"/>
    <w:rsid w:val="005D5F11"/>
    <w:rsid w:val="005D606E"/>
    <w:rsid w:val="005E6055"/>
    <w:rsid w:val="005E72CD"/>
    <w:rsid w:val="005F7BEE"/>
    <w:rsid w:val="006024AC"/>
    <w:rsid w:val="00604DF8"/>
    <w:rsid w:val="00606A52"/>
    <w:rsid w:val="00607EA9"/>
    <w:rsid w:val="00612D30"/>
    <w:rsid w:val="00614F8E"/>
    <w:rsid w:val="0062676E"/>
    <w:rsid w:val="00631E40"/>
    <w:rsid w:val="00632162"/>
    <w:rsid w:val="00640D63"/>
    <w:rsid w:val="00642E28"/>
    <w:rsid w:val="00645D3E"/>
    <w:rsid w:val="00646AE1"/>
    <w:rsid w:val="00646D01"/>
    <w:rsid w:val="00652832"/>
    <w:rsid w:val="0065457B"/>
    <w:rsid w:val="00656C03"/>
    <w:rsid w:val="00657714"/>
    <w:rsid w:val="006623BE"/>
    <w:rsid w:val="006632B3"/>
    <w:rsid w:val="006642A3"/>
    <w:rsid w:val="00664ADB"/>
    <w:rsid w:val="0067536D"/>
    <w:rsid w:val="00680B97"/>
    <w:rsid w:val="00684381"/>
    <w:rsid w:val="0068574E"/>
    <w:rsid w:val="00685A29"/>
    <w:rsid w:val="00691899"/>
    <w:rsid w:val="0069265D"/>
    <w:rsid w:val="006957DB"/>
    <w:rsid w:val="006A436D"/>
    <w:rsid w:val="006A474B"/>
    <w:rsid w:val="006A51EC"/>
    <w:rsid w:val="006A7DC2"/>
    <w:rsid w:val="006B1EA1"/>
    <w:rsid w:val="006B3B86"/>
    <w:rsid w:val="006B47F0"/>
    <w:rsid w:val="006B6D1E"/>
    <w:rsid w:val="006C7333"/>
    <w:rsid w:val="006D0D83"/>
    <w:rsid w:val="006D6AEA"/>
    <w:rsid w:val="006E3C1B"/>
    <w:rsid w:val="006E5131"/>
    <w:rsid w:val="006E5D77"/>
    <w:rsid w:val="006E665A"/>
    <w:rsid w:val="006F525D"/>
    <w:rsid w:val="006F59B3"/>
    <w:rsid w:val="006F7580"/>
    <w:rsid w:val="0070387B"/>
    <w:rsid w:val="007107E8"/>
    <w:rsid w:val="00710DB5"/>
    <w:rsid w:val="00710F54"/>
    <w:rsid w:val="00710FC0"/>
    <w:rsid w:val="007136F7"/>
    <w:rsid w:val="00714A11"/>
    <w:rsid w:val="00715F01"/>
    <w:rsid w:val="0071748A"/>
    <w:rsid w:val="0073087B"/>
    <w:rsid w:val="0073233E"/>
    <w:rsid w:val="00743251"/>
    <w:rsid w:val="00743649"/>
    <w:rsid w:val="00746408"/>
    <w:rsid w:val="00750162"/>
    <w:rsid w:val="00752672"/>
    <w:rsid w:val="00754F6E"/>
    <w:rsid w:val="007568DB"/>
    <w:rsid w:val="007617C9"/>
    <w:rsid w:val="00762C94"/>
    <w:rsid w:val="0076341C"/>
    <w:rsid w:val="00772255"/>
    <w:rsid w:val="007738AE"/>
    <w:rsid w:val="007830B7"/>
    <w:rsid w:val="007837CD"/>
    <w:rsid w:val="007A08A1"/>
    <w:rsid w:val="007A16B1"/>
    <w:rsid w:val="007A371C"/>
    <w:rsid w:val="007A3B83"/>
    <w:rsid w:val="007B0E47"/>
    <w:rsid w:val="007B5409"/>
    <w:rsid w:val="007B5991"/>
    <w:rsid w:val="007B63CC"/>
    <w:rsid w:val="007B6795"/>
    <w:rsid w:val="007C2F6A"/>
    <w:rsid w:val="007C5AEB"/>
    <w:rsid w:val="007C5FC9"/>
    <w:rsid w:val="007D5202"/>
    <w:rsid w:val="007D6639"/>
    <w:rsid w:val="007D7470"/>
    <w:rsid w:val="007E3BE7"/>
    <w:rsid w:val="007E723F"/>
    <w:rsid w:val="007F535D"/>
    <w:rsid w:val="007F6BB5"/>
    <w:rsid w:val="008062F3"/>
    <w:rsid w:val="00814B9C"/>
    <w:rsid w:val="00832590"/>
    <w:rsid w:val="00835B55"/>
    <w:rsid w:val="008365D7"/>
    <w:rsid w:val="0085042B"/>
    <w:rsid w:val="00853B44"/>
    <w:rsid w:val="008558A2"/>
    <w:rsid w:val="00861E65"/>
    <w:rsid w:val="00871B4D"/>
    <w:rsid w:val="0087516E"/>
    <w:rsid w:val="00877634"/>
    <w:rsid w:val="00880762"/>
    <w:rsid w:val="00881743"/>
    <w:rsid w:val="008831E9"/>
    <w:rsid w:val="00885AC9"/>
    <w:rsid w:val="00894F0E"/>
    <w:rsid w:val="008A0B6E"/>
    <w:rsid w:val="008B0D01"/>
    <w:rsid w:val="008B752D"/>
    <w:rsid w:val="008D6FA5"/>
    <w:rsid w:val="008E657B"/>
    <w:rsid w:val="008F7A6A"/>
    <w:rsid w:val="00900047"/>
    <w:rsid w:val="00905978"/>
    <w:rsid w:val="00921291"/>
    <w:rsid w:val="0093183C"/>
    <w:rsid w:val="00946B75"/>
    <w:rsid w:val="00947391"/>
    <w:rsid w:val="00954D87"/>
    <w:rsid w:val="0095620B"/>
    <w:rsid w:val="009601DD"/>
    <w:rsid w:val="00962839"/>
    <w:rsid w:val="009644B8"/>
    <w:rsid w:val="00965292"/>
    <w:rsid w:val="0097224F"/>
    <w:rsid w:val="00990514"/>
    <w:rsid w:val="009A2B77"/>
    <w:rsid w:val="009A3436"/>
    <w:rsid w:val="009C0F75"/>
    <w:rsid w:val="009C60DD"/>
    <w:rsid w:val="009E0ADF"/>
    <w:rsid w:val="009E58AC"/>
    <w:rsid w:val="009F0CE9"/>
    <w:rsid w:val="009F5009"/>
    <w:rsid w:val="009F7E87"/>
    <w:rsid w:val="00A0450E"/>
    <w:rsid w:val="00A242EC"/>
    <w:rsid w:val="00A2518F"/>
    <w:rsid w:val="00A252E4"/>
    <w:rsid w:val="00A25820"/>
    <w:rsid w:val="00A30DBA"/>
    <w:rsid w:val="00A44E55"/>
    <w:rsid w:val="00A459D5"/>
    <w:rsid w:val="00A523B3"/>
    <w:rsid w:val="00A560E0"/>
    <w:rsid w:val="00A60441"/>
    <w:rsid w:val="00A663E4"/>
    <w:rsid w:val="00A745C1"/>
    <w:rsid w:val="00A97FF3"/>
    <w:rsid w:val="00AB1621"/>
    <w:rsid w:val="00AC300E"/>
    <w:rsid w:val="00AD4761"/>
    <w:rsid w:val="00AD6B50"/>
    <w:rsid w:val="00AE24D4"/>
    <w:rsid w:val="00AE4520"/>
    <w:rsid w:val="00AE7729"/>
    <w:rsid w:val="00AF7C4E"/>
    <w:rsid w:val="00B01900"/>
    <w:rsid w:val="00B04248"/>
    <w:rsid w:val="00B06197"/>
    <w:rsid w:val="00B127E9"/>
    <w:rsid w:val="00B162D3"/>
    <w:rsid w:val="00B21870"/>
    <w:rsid w:val="00B26C10"/>
    <w:rsid w:val="00B348AD"/>
    <w:rsid w:val="00B419A0"/>
    <w:rsid w:val="00B434A3"/>
    <w:rsid w:val="00B61683"/>
    <w:rsid w:val="00B62173"/>
    <w:rsid w:val="00B670AC"/>
    <w:rsid w:val="00B810AB"/>
    <w:rsid w:val="00B93841"/>
    <w:rsid w:val="00B9398A"/>
    <w:rsid w:val="00B95238"/>
    <w:rsid w:val="00BA43C8"/>
    <w:rsid w:val="00BA4440"/>
    <w:rsid w:val="00BB2567"/>
    <w:rsid w:val="00BB7E22"/>
    <w:rsid w:val="00BC5426"/>
    <w:rsid w:val="00BC6C35"/>
    <w:rsid w:val="00BD1891"/>
    <w:rsid w:val="00BD2145"/>
    <w:rsid w:val="00BF0674"/>
    <w:rsid w:val="00BF3753"/>
    <w:rsid w:val="00BF3DAE"/>
    <w:rsid w:val="00BF76AF"/>
    <w:rsid w:val="00C0100A"/>
    <w:rsid w:val="00C0144C"/>
    <w:rsid w:val="00C1064E"/>
    <w:rsid w:val="00C13500"/>
    <w:rsid w:val="00C14D1E"/>
    <w:rsid w:val="00C158C9"/>
    <w:rsid w:val="00C17200"/>
    <w:rsid w:val="00C22601"/>
    <w:rsid w:val="00C26076"/>
    <w:rsid w:val="00C263B1"/>
    <w:rsid w:val="00C272CD"/>
    <w:rsid w:val="00C2764B"/>
    <w:rsid w:val="00C335B4"/>
    <w:rsid w:val="00C43667"/>
    <w:rsid w:val="00C4469E"/>
    <w:rsid w:val="00C55F73"/>
    <w:rsid w:val="00C60E37"/>
    <w:rsid w:val="00C6161F"/>
    <w:rsid w:val="00C62829"/>
    <w:rsid w:val="00C646C3"/>
    <w:rsid w:val="00C66687"/>
    <w:rsid w:val="00C70016"/>
    <w:rsid w:val="00C720F2"/>
    <w:rsid w:val="00C73BE8"/>
    <w:rsid w:val="00C7490A"/>
    <w:rsid w:val="00C8208E"/>
    <w:rsid w:val="00C851F0"/>
    <w:rsid w:val="00C86CF6"/>
    <w:rsid w:val="00C943B4"/>
    <w:rsid w:val="00C9462E"/>
    <w:rsid w:val="00CA28D4"/>
    <w:rsid w:val="00CB12AF"/>
    <w:rsid w:val="00CB1790"/>
    <w:rsid w:val="00CC3CD3"/>
    <w:rsid w:val="00CC5A71"/>
    <w:rsid w:val="00CD2766"/>
    <w:rsid w:val="00CD3749"/>
    <w:rsid w:val="00CE6602"/>
    <w:rsid w:val="00CE6B26"/>
    <w:rsid w:val="00CF0745"/>
    <w:rsid w:val="00CF10A8"/>
    <w:rsid w:val="00CF24DC"/>
    <w:rsid w:val="00CF57E0"/>
    <w:rsid w:val="00CF6169"/>
    <w:rsid w:val="00CF61DE"/>
    <w:rsid w:val="00D032EB"/>
    <w:rsid w:val="00D03F97"/>
    <w:rsid w:val="00D16D5E"/>
    <w:rsid w:val="00D21E43"/>
    <w:rsid w:val="00D23D83"/>
    <w:rsid w:val="00D33755"/>
    <w:rsid w:val="00D338B7"/>
    <w:rsid w:val="00D4084F"/>
    <w:rsid w:val="00D44D81"/>
    <w:rsid w:val="00D4685E"/>
    <w:rsid w:val="00D541BE"/>
    <w:rsid w:val="00D54892"/>
    <w:rsid w:val="00D55EF5"/>
    <w:rsid w:val="00D67FD5"/>
    <w:rsid w:val="00D732CD"/>
    <w:rsid w:val="00D7615B"/>
    <w:rsid w:val="00D82E44"/>
    <w:rsid w:val="00D87813"/>
    <w:rsid w:val="00D95553"/>
    <w:rsid w:val="00D96A9D"/>
    <w:rsid w:val="00DA3541"/>
    <w:rsid w:val="00DA47CC"/>
    <w:rsid w:val="00DA48F2"/>
    <w:rsid w:val="00DB0413"/>
    <w:rsid w:val="00DB7025"/>
    <w:rsid w:val="00DC0C20"/>
    <w:rsid w:val="00DC0E38"/>
    <w:rsid w:val="00DC2CC8"/>
    <w:rsid w:val="00DC35CC"/>
    <w:rsid w:val="00DC7587"/>
    <w:rsid w:val="00DD259B"/>
    <w:rsid w:val="00DD4D6F"/>
    <w:rsid w:val="00DD6789"/>
    <w:rsid w:val="00DE3B89"/>
    <w:rsid w:val="00DF3A22"/>
    <w:rsid w:val="00E05232"/>
    <w:rsid w:val="00E0657A"/>
    <w:rsid w:val="00E160A3"/>
    <w:rsid w:val="00E23B74"/>
    <w:rsid w:val="00E475F2"/>
    <w:rsid w:val="00E505BC"/>
    <w:rsid w:val="00E52354"/>
    <w:rsid w:val="00E528A6"/>
    <w:rsid w:val="00E60131"/>
    <w:rsid w:val="00E6453E"/>
    <w:rsid w:val="00E66934"/>
    <w:rsid w:val="00E710C9"/>
    <w:rsid w:val="00E80708"/>
    <w:rsid w:val="00E80FC6"/>
    <w:rsid w:val="00E8169D"/>
    <w:rsid w:val="00E86464"/>
    <w:rsid w:val="00E91424"/>
    <w:rsid w:val="00E92865"/>
    <w:rsid w:val="00E9593A"/>
    <w:rsid w:val="00E971D9"/>
    <w:rsid w:val="00EB333B"/>
    <w:rsid w:val="00EC0AC7"/>
    <w:rsid w:val="00EC71B3"/>
    <w:rsid w:val="00EE4D9F"/>
    <w:rsid w:val="00EE7D28"/>
    <w:rsid w:val="00EF60FE"/>
    <w:rsid w:val="00EF7B89"/>
    <w:rsid w:val="00F00481"/>
    <w:rsid w:val="00F0078B"/>
    <w:rsid w:val="00F03928"/>
    <w:rsid w:val="00F12367"/>
    <w:rsid w:val="00F14D96"/>
    <w:rsid w:val="00F15148"/>
    <w:rsid w:val="00F167E1"/>
    <w:rsid w:val="00F207E0"/>
    <w:rsid w:val="00F25ED9"/>
    <w:rsid w:val="00F27E4C"/>
    <w:rsid w:val="00F300E8"/>
    <w:rsid w:val="00F32CCF"/>
    <w:rsid w:val="00F370B4"/>
    <w:rsid w:val="00F44E7F"/>
    <w:rsid w:val="00F4511E"/>
    <w:rsid w:val="00F46407"/>
    <w:rsid w:val="00F46679"/>
    <w:rsid w:val="00F51765"/>
    <w:rsid w:val="00F53D7A"/>
    <w:rsid w:val="00F5571C"/>
    <w:rsid w:val="00F55FE5"/>
    <w:rsid w:val="00F62911"/>
    <w:rsid w:val="00F63ECA"/>
    <w:rsid w:val="00F643BF"/>
    <w:rsid w:val="00F723D9"/>
    <w:rsid w:val="00F750AA"/>
    <w:rsid w:val="00F75F0A"/>
    <w:rsid w:val="00F8137A"/>
    <w:rsid w:val="00F87778"/>
    <w:rsid w:val="00FA155E"/>
    <w:rsid w:val="00FA1654"/>
    <w:rsid w:val="00FC1B76"/>
    <w:rsid w:val="00FC4AC8"/>
    <w:rsid w:val="00FC784E"/>
    <w:rsid w:val="00FD0A3E"/>
    <w:rsid w:val="00FD0A9A"/>
    <w:rsid w:val="00FE2328"/>
    <w:rsid w:val="00FF1822"/>
    <w:rsid w:val="00FF18AD"/>
    <w:rsid w:val="00FF1E81"/>
    <w:rsid w:val="00FF3A0E"/>
    <w:rsid w:val="00FF4824"/>
    <w:rsid w:val="00FF6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02C977"/>
  <w15:chartTrackingRefBased/>
  <w15:docId w15:val="{0387D854-E415-4909-B8CB-EC409843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5362BB"/>
    <w:pPr>
      <w:numPr>
        <w:numId w:val="2"/>
      </w:numPr>
      <w:autoSpaceDE/>
      <w:autoSpaceDN/>
      <w:spacing w:before="240" w:after="240"/>
      <w:contextualSpacing w:val="0"/>
      <w:outlineLvl w:val="0"/>
    </w:pPr>
    <w:rPr>
      <w:rFonts w:eastAsia="Cambria"/>
      <w:b/>
      <w:bCs w:val="0"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362B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362BB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eastAsiaTheme="majorEastAsia" w:cstheme="majorBidi"/>
      <w:b/>
      <w:bCs w:val="0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362B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362B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14D1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4D1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14D1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4D1E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C7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84E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84E"/>
    <w:rPr>
      <w:b/>
      <w:bCs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84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84E"/>
    <w:rPr>
      <w:rFonts w:ascii="Times New Roman" w:hAnsi="Times New Roman" w:cs="Times New Roman"/>
      <w:sz w:val="18"/>
      <w:szCs w:val="18"/>
    </w:rPr>
  </w:style>
  <w:style w:type="character" w:customStyle="1" w:styleId="cit">
    <w:name w:val="cit"/>
    <w:basedOn w:val="DefaultParagraphFont"/>
    <w:rsid w:val="006F7580"/>
  </w:style>
  <w:style w:type="character" w:styleId="Strong">
    <w:name w:val="Strong"/>
    <w:basedOn w:val="DefaultParagraphFont"/>
    <w:uiPriority w:val="22"/>
    <w:qFormat/>
    <w:rsid w:val="002E62F6"/>
    <w:rPr>
      <w:b/>
      <w:bCs w:val="0"/>
    </w:rPr>
  </w:style>
  <w:style w:type="character" w:styleId="Hyperlink">
    <w:name w:val="Hyperlink"/>
    <w:basedOn w:val="DefaultParagraphFont"/>
    <w:uiPriority w:val="99"/>
    <w:unhideWhenUsed/>
    <w:rsid w:val="00E86464"/>
    <w:rPr>
      <w:color w:val="0000FF"/>
      <w:u w:val="single"/>
    </w:rPr>
  </w:style>
  <w:style w:type="character" w:customStyle="1" w:styleId="ref-journal">
    <w:name w:val="ref-journal"/>
    <w:basedOn w:val="DefaultParagraphFont"/>
    <w:rsid w:val="00E86464"/>
  </w:style>
  <w:style w:type="character" w:customStyle="1" w:styleId="ref-vol">
    <w:name w:val="ref-vol"/>
    <w:basedOn w:val="DefaultParagraphFont"/>
    <w:rsid w:val="00E86464"/>
  </w:style>
  <w:style w:type="paragraph" w:styleId="Revision">
    <w:name w:val="Revision"/>
    <w:hidden/>
    <w:uiPriority w:val="99"/>
    <w:semiHidden/>
    <w:rsid w:val="00B162D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15148"/>
    <w:pPr>
      <w:autoSpaceDE w:val="0"/>
      <w:autoSpaceDN w:val="0"/>
      <w:spacing w:after="0" w:line="240" w:lineRule="auto"/>
      <w:ind w:left="720"/>
      <w:contextualSpacing/>
    </w:pPr>
    <w:rPr>
      <w:rFonts w:eastAsiaTheme="minorEastAsia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475F2"/>
    <w:pPr>
      <w:autoSpaceDE w:val="0"/>
      <w:autoSpaceDN w:val="0"/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AD6B5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95437"/>
  </w:style>
  <w:style w:type="character" w:customStyle="1" w:styleId="Heading1Char">
    <w:name w:val="Heading 1 Char"/>
    <w:basedOn w:val="DefaultParagraphFont"/>
    <w:link w:val="Heading1"/>
    <w:uiPriority w:val="2"/>
    <w:rsid w:val="005362BB"/>
    <w:rPr>
      <w:rFonts w:eastAsia="Cambria"/>
      <w:b/>
      <w:bCs w:val="0"/>
    </w:rPr>
  </w:style>
  <w:style w:type="character" w:customStyle="1" w:styleId="Heading2Char">
    <w:name w:val="Heading 2 Char"/>
    <w:basedOn w:val="DefaultParagraphFont"/>
    <w:link w:val="Heading2"/>
    <w:uiPriority w:val="2"/>
    <w:rsid w:val="005362BB"/>
    <w:rPr>
      <w:rFonts w:eastAsia="Cambria"/>
      <w:b/>
      <w:bCs w:val="0"/>
    </w:rPr>
  </w:style>
  <w:style w:type="character" w:customStyle="1" w:styleId="Heading3Char">
    <w:name w:val="Heading 3 Char"/>
    <w:basedOn w:val="DefaultParagraphFont"/>
    <w:link w:val="Heading3"/>
    <w:uiPriority w:val="2"/>
    <w:rsid w:val="005362BB"/>
    <w:rPr>
      <w:rFonts w:eastAsiaTheme="majorEastAsia" w:cstheme="majorBidi"/>
      <w:b/>
      <w:bCs w:val="0"/>
    </w:rPr>
  </w:style>
  <w:style w:type="character" w:customStyle="1" w:styleId="Heading4Char">
    <w:name w:val="Heading 4 Char"/>
    <w:basedOn w:val="DefaultParagraphFont"/>
    <w:link w:val="Heading4"/>
    <w:uiPriority w:val="2"/>
    <w:rsid w:val="005362BB"/>
    <w:rPr>
      <w:rFonts w:eastAsiaTheme="majorEastAsia" w:cstheme="majorBidi"/>
      <w:b/>
      <w:bCs w:val="0"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5362BB"/>
    <w:rPr>
      <w:rFonts w:eastAsiaTheme="majorEastAsia" w:cstheme="majorBidi"/>
      <w:b/>
      <w:bCs w:val="0"/>
      <w:iCs/>
    </w:rPr>
  </w:style>
  <w:style w:type="numbering" w:customStyle="1" w:styleId="Headings">
    <w:name w:val="Headings"/>
    <w:uiPriority w:val="99"/>
    <w:rsid w:val="005362BB"/>
    <w:pPr>
      <w:numPr>
        <w:numId w:val="3"/>
      </w:numPr>
    </w:pPr>
  </w:style>
  <w:style w:type="paragraph" w:styleId="NormalWeb">
    <w:name w:val="Normal (Web)"/>
    <w:basedOn w:val="Normal"/>
    <w:uiPriority w:val="99"/>
    <w:unhideWhenUsed/>
    <w:rsid w:val="00482452"/>
    <w:pPr>
      <w:spacing w:before="100" w:beforeAutospacing="1" w:after="100" w:afterAutospacing="1" w:line="240" w:lineRule="auto"/>
    </w:pPr>
    <w:rPr>
      <w:rFonts w:eastAsia="Times New Roman"/>
      <w:bCs w:val="0"/>
    </w:rPr>
  </w:style>
  <w:style w:type="character" w:styleId="Emphasis">
    <w:name w:val="Emphasis"/>
    <w:basedOn w:val="DefaultParagraphFont"/>
    <w:uiPriority w:val="20"/>
    <w:qFormat/>
    <w:rsid w:val="0048245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85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AC9"/>
  </w:style>
  <w:style w:type="paragraph" w:styleId="Footer">
    <w:name w:val="footer"/>
    <w:basedOn w:val="Normal"/>
    <w:link w:val="FooterChar"/>
    <w:uiPriority w:val="99"/>
    <w:unhideWhenUsed/>
    <w:rsid w:val="00885A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AC9"/>
  </w:style>
  <w:style w:type="character" w:styleId="FollowedHyperlink">
    <w:name w:val="FollowedHyperlink"/>
    <w:basedOn w:val="DefaultParagraphFont"/>
    <w:uiPriority w:val="99"/>
    <w:semiHidden/>
    <w:unhideWhenUsed/>
    <w:rsid w:val="00320CB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2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58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6383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0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4C4DD-15A3-4F58-8E65-E9A1FBC62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FHS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ghen, Jennifer</dc:creator>
  <cp:keywords/>
  <dc:description/>
  <cp:lastModifiedBy>Sitarik, Alexandra</cp:lastModifiedBy>
  <cp:revision>7</cp:revision>
  <cp:lastPrinted>2020-03-05T21:04:00Z</cp:lastPrinted>
  <dcterms:created xsi:type="dcterms:W3CDTF">2021-02-26T16:31:00Z</dcterms:created>
  <dcterms:modified xsi:type="dcterms:W3CDTF">2021-02-26T17:40:00Z</dcterms:modified>
</cp:coreProperties>
</file>